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1E3CF" w14:textId="77777777" w:rsidR="00540AB0" w:rsidRDefault="00000000">
      <w:pPr>
        <w:pStyle w:val="Heading1"/>
      </w:pPr>
      <w:bookmarkStart w:id="0" w:name="primsa-abstract-checklist"/>
      <w:r>
        <w:t>PRIMS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98"/>
        <w:gridCol w:w="542"/>
        <w:gridCol w:w="5752"/>
        <w:gridCol w:w="1248"/>
      </w:tblGrid>
      <w:tr w:rsidR="00540AB0" w14:paraId="54A95013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342C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49C3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8625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1E26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540AB0" w14:paraId="0C298A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1D28C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4968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010E" w14:textId="77777777" w:rsidR="00540AB0" w:rsidRDefault="00540AB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740A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</w:tr>
      <w:tr w:rsidR="00540AB0" w14:paraId="4EAF33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8621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D5EDA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CBA3E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CFD8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55A99B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07B8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F85B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A514" w14:textId="77777777" w:rsidR="00540AB0" w:rsidRDefault="00540AB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4F14B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</w:tr>
      <w:tr w:rsidR="00540AB0" w14:paraId="51B8CB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3FA1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F3F5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ECA21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D42CF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6BC5301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BD96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E369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E44C" w14:textId="77777777" w:rsidR="00540AB0" w:rsidRDefault="00540AB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1772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</w:tr>
      <w:tr w:rsidR="00540AB0" w14:paraId="4E9A890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33E6C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E7B24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6FFF9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E2E0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0AFF01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FA0F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D87C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DC805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F196C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6DA0489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C027E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86FF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BBC8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3A4A6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28BE222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FCAF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39D03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7B51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6BC9A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01B0BC9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2E6E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0522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B4A8" w14:textId="77777777" w:rsidR="00540AB0" w:rsidRDefault="00540AB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85990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</w:tr>
      <w:tr w:rsidR="00540AB0" w14:paraId="241D40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8C38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2B1F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0887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C25C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149167F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FEB8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A85F4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A274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1A8D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29CBE72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E5948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DDDF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8F20" w14:textId="77777777" w:rsidR="00540AB0" w:rsidRDefault="00540AB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693AB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</w:tr>
      <w:tr w:rsidR="00540AB0" w14:paraId="1EAB922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A44F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20F3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D13B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C52A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3A4E730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ECD5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76FFC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FF0C3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36FD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540AB0" w14:paraId="564A55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0D6B2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591C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C571F" w14:textId="77777777" w:rsidR="00540AB0" w:rsidRDefault="00540AB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712D5" w14:textId="77777777" w:rsidR="00540AB0" w:rsidRDefault="00540AB0">
            <w:pPr>
              <w:spacing w:before="100" w:after="100"/>
              <w:ind w:left="100" w:right="100"/>
              <w:jc w:val="center"/>
            </w:pPr>
          </w:p>
        </w:tc>
      </w:tr>
      <w:tr w:rsidR="00540AB0" w14:paraId="23054F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1DE4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AA71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7936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BD05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540AB0" w14:paraId="58805BA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2247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C3A1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B60E" w14:textId="77777777" w:rsidR="00540AB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00443" w14:textId="77777777" w:rsidR="00540AB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</w:tbl>
    <w:p w14:paraId="4F47E86F" w14:textId="77777777" w:rsidR="00540AB0" w:rsidRDefault="00000000">
      <w:pPr>
        <w:pStyle w:val="FirstParagraph"/>
      </w:pPr>
      <w:r>
        <w:t> </w:t>
      </w:r>
    </w:p>
    <w:p w14:paraId="14ACC5F7" w14:textId="77777777" w:rsidR="00540AB0" w:rsidRDefault="00000000">
      <w:pPr>
        <w:pStyle w:val="BodyText"/>
      </w:pPr>
      <w:r>
        <w:rPr>
          <w:i/>
          <w:iCs/>
        </w:rPr>
        <w:lastRenderedPageBreak/>
        <w:t>From:</w:t>
      </w:r>
      <w:r>
        <w:t xml:space="preserve"> Page MJ, McKenzie JE, Bossuyt PM, Boutron I, Hoffmann TC, Mulrow CD, et al. The PRISMA 2020 statement: an updated guideline for reporting systematic reviews. MetaArXiv. 2020, September 14. DOI: 10.31222/osf.io/v7gm2. For more information, visit: </w:t>
      </w:r>
      <w:hyperlink r:id="rId7">
        <w:r>
          <w:rPr>
            <w:rStyle w:val="Hyperlink"/>
          </w:rPr>
          <w:t>www.prisma-statement.org</w:t>
        </w:r>
      </w:hyperlink>
      <w:bookmarkEnd w:id="0"/>
    </w:p>
    <w:sectPr w:rsidR="00540AB0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95AA1" w14:textId="77777777" w:rsidR="00BA43F5" w:rsidRDefault="00BA43F5">
      <w:pPr>
        <w:spacing w:after="0"/>
      </w:pPr>
      <w:r>
        <w:separator/>
      </w:r>
    </w:p>
  </w:endnote>
  <w:endnote w:type="continuationSeparator" w:id="0">
    <w:p w14:paraId="3F1C9029" w14:textId="77777777" w:rsidR="00BA43F5" w:rsidRDefault="00BA43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3F63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94B0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893D1" w14:textId="77777777" w:rsidR="00BA43F5" w:rsidRDefault="00BA43F5">
      <w:r>
        <w:separator/>
      </w:r>
    </w:p>
  </w:footnote>
  <w:footnote w:type="continuationSeparator" w:id="0">
    <w:p w14:paraId="56686451" w14:textId="77777777" w:rsidR="00BA43F5" w:rsidRDefault="00BA4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73C49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0289213">
    <w:abstractNumId w:val="1"/>
  </w:num>
  <w:num w:numId="2" w16cid:durableId="1537549487">
    <w:abstractNumId w:val="0"/>
  </w:num>
  <w:num w:numId="3" w16cid:durableId="1227062913">
    <w:abstractNumId w:val="16"/>
  </w:num>
  <w:num w:numId="4" w16cid:durableId="1863132219">
    <w:abstractNumId w:val="16"/>
  </w:num>
  <w:num w:numId="5" w16cid:durableId="1877306037">
    <w:abstractNumId w:val="16"/>
  </w:num>
  <w:num w:numId="6" w16cid:durableId="995307727">
    <w:abstractNumId w:val="16"/>
  </w:num>
  <w:num w:numId="7" w16cid:durableId="1948854339">
    <w:abstractNumId w:val="16"/>
  </w:num>
  <w:num w:numId="8" w16cid:durableId="963117181">
    <w:abstractNumId w:val="16"/>
  </w:num>
  <w:num w:numId="9" w16cid:durableId="1583177808">
    <w:abstractNumId w:val="14"/>
  </w:num>
  <w:num w:numId="10" w16cid:durableId="952133494">
    <w:abstractNumId w:val="15"/>
  </w:num>
  <w:num w:numId="11" w16cid:durableId="322315391">
    <w:abstractNumId w:val="15"/>
  </w:num>
  <w:num w:numId="12" w16cid:durableId="887105798">
    <w:abstractNumId w:val="11"/>
  </w:num>
  <w:num w:numId="13" w16cid:durableId="904798428">
    <w:abstractNumId w:val="9"/>
  </w:num>
  <w:num w:numId="14" w16cid:durableId="1829588037">
    <w:abstractNumId w:val="8"/>
  </w:num>
  <w:num w:numId="15" w16cid:durableId="289239686">
    <w:abstractNumId w:val="7"/>
  </w:num>
  <w:num w:numId="16" w16cid:durableId="2081902948">
    <w:abstractNumId w:val="6"/>
  </w:num>
  <w:num w:numId="17" w16cid:durableId="1710455138">
    <w:abstractNumId w:val="10"/>
  </w:num>
  <w:num w:numId="18" w16cid:durableId="39280626">
    <w:abstractNumId w:val="5"/>
  </w:num>
  <w:num w:numId="19" w16cid:durableId="194003344">
    <w:abstractNumId w:val="4"/>
  </w:num>
  <w:num w:numId="20" w16cid:durableId="143741220">
    <w:abstractNumId w:val="3"/>
  </w:num>
  <w:num w:numId="21" w16cid:durableId="1582635959">
    <w:abstractNumId w:val="2"/>
  </w:num>
  <w:num w:numId="22" w16cid:durableId="1946034719">
    <w:abstractNumId w:val="17"/>
  </w:num>
  <w:num w:numId="23" w16cid:durableId="1121997190">
    <w:abstractNumId w:val="13"/>
  </w:num>
  <w:num w:numId="24" w16cid:durableId="1278366817">
    <w:abstractNumId w:val="15"/>
  </w:num>
  <w:num w:numId="25" w16cid:durableId="16325144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B0"/>
    <w:rsid w:val="00540AB0"/>
    <w:rsid w:val="0061701F"/>
    <w:rsid w:val="00BA43F5"/>
    <w:rsid w:val="00E76A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9E6DF"/>
  <w15:docId w15:val="{EC7F0C72-5944-46EA-ABC5-235489D0A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www.prisma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ika Parge</dc:creator>
  <cp:keywords/>
  <cp:lastModifiedBy>Sarika Parge</cp:lastModifiedBy>
  <cp:revision>2</cp:revision>
  <dcterms:created xsi:type="dcterms:W3CDTF">2025-06-05T05:13:00Z</dcterms:created>
  <dcterms:modified xsi:type="dcterms:W3CDTF">2025-06-0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